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3010" w:rsidRPr="001D6ABB" w:rsidRDefault="005E3010" w:rsidP="005E3010">
      <w:pPr>
        <w:wordWrap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D6ABB">
        <w:rPr>
          <w:rFonts w:ascii="Times New Roman" w:hAnsi="Times New Roman" w:cs="Times New Roman"/>
          <w:b/>
          <w:sz w:val="24"/>
          <w:szCs w:val="24"/>
          <w:lang w:val="en-GB"/>
        </w:rPr>
        <w:t xml:space="preserve">Sex Difference in the Association between High-sensitivity C-reactive Protein and Depression: The 2016 Korea National Health and Nutrition Examination Survey </w:t>
      </w:r>
    </w:p>
    <w:p w:rsidR="005E3010" w:rsidRPr="001D6ABB" w:rsidRDefault="005E3010" w:rsidP="005E3010">
      <w:pPr>
        <w:wordWrap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1D6ABB">
        <w:rPr>
          <w:rFonts w:ascii="Times New Roman" w:hAnsi="Times New Roman" w:cs="Times New Roman"/>
          <w:sz w:val="24"/>
          <w:szCs w:val="24"/>
          <w:lang w:val="en-GB"/>
        </w:rPr>
        <w:t>San Lee</w:t>
      </w:r>
      <w:r w:rsidRPr="001D6AB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4</w:t>
      </w:r>
      <w:r w:rsidRPr="001D6ABB">
        <w:rPr>
          <w:rFonts w:ascii="Times New Roman" w:hAnsi="Times New Roman" w:cs="Times New Roman"/>
          <w:sz w:val="24"/>
          <w:szCs w:val="24"/>
          <w:lang w:val="en-GB"/>
        </w:rPr>
        <w:t>, Sarah Soyeon Oh</w:t>
      </w:r>
      <w:r w:rsidRPr="001D6AB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1D6ABB">
        <w:rPr>
          <w:rFonts w:ascii="Times New Roman" w:hAnsi="Times New Roman" w:cs="Times New Roman"/>
          <w:sz w:val="24"/>
          <w:szCs w:val="24"/>
          <w:lang w:val="en-GB"/>
        </w:rPr>
        <w:t>, Sung-In Jang</w:t>
      </w:r>
      <w:r w:rsidRPr="001D6AB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3</w:t>
      </w:r>
      <w:r w:rsidRPr="001D6ABB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1D6AB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1D6ABB">
        <w:rPr>
          <w:rFonts w:ascii="Times New Roman" w:hAnsi="Times New Roman" w:cs="Times New Roman"/>
          <w:sz w:val="24"/>
          <w:szCs w:val="24"/>
          <w:lang w:val="en-GB"/>
        </w:rPr>
        <w:t>Eun-Cheol Park</w:t>
      </w:r>
      <w:r w:rsidRPr="001D6AB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3*</w:t>
      </w:r>
    </w:p>
    <w:p w:rsidR="005E3010" w:rsidRPr="001D6ABB" w:rsidRDefault="005E3010" w:rsidP="005E3010">
      <w:pPr>
        <w:tabs>
          <w:tab w:val="left" w:pos="7905"/>
        </w:tabs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1D6AB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ab/>
      </w:r>
    </w:p>
    <w:p w:rsidR="005E3010" w:rsidRPr="001D6ABB" w:rsidRDefault="005E3010" w:rsidP="005E3010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D6ABB">
        <w:rPr>
          <w:rFonts w:ascii="Times New Roman" w:hAnsi="Times New Roman" w:cs="Times New Roman"/>
          <w:sz w:val="24"/>
          <w:szCs w:val="24"/>
          <w:lang w:val="en-GB"/>
        </w:rPr>
        <w:t>1 Department of Public Health, Graduate School, Yonsei University, Seoul, Republic of Korea</w:t>
      </w:r>
    </w:p>
    <w:p w:rsidR="005E3010" w:rsidRPr="001D6ABB" w:rsidRDefault="005E3010" w:rsidP="005E3010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D6ABB">
        <w:rPr>
          <w:rFonts w:ascii="Times New Roman" w:hAnsi="Times New Roman" w:cs="Times New Roman"/>
          <w:sz w:val="24"/>
          <w:szCs w:val="24"/>
          <w:lang w:val="en-GB"/>
        </w:rPr>
        <w:t>2 Institute of Health Services Research, Yonsei University</w:t>
      </w:r>
      <w:r w:rsidR="00BD22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D22E4" w:rsidRPr="001D6ABB">
        <w:rPr>
          <w:rFonts w:ascii="Times New Roman" w:hAnsi="Times New Roman" w:cs="Times New Roman"/>
          <w:sz w:val="24"/>
          <w:szCs w:val="24"/>
          <w:lang w:val="en-GB"/>
        </w:rPr>
        <w:t>College of Medicine</w:t>
      </w:r>
      <w:r w:rsidRPr="001D6ABB">
        <w:rPr>
          <w:rFonts w:ascii="Times New Roman" w:hAnsi="Times New Roman" w:cs="Times New Roman"/>
          <w:sz w:val="24"/>
          <w:szCs w:val="24"/>
          <w:lang w:val="en-GB"/>
        </w:rPr>
        <w:t>, Seoul, Republic of Korea</w:t>
      </w:r>
    </w:p>
    <w:p w:rsidR="005E3010" w:rsidRPr="001D6ABB" w:rsidRDefault="005E3010" w:rsidP="005E3010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D6ABB">
        <w:rPr>
          <w:rFonts w:ascii="Times New Roman" w:hAnsi="Times New Roman" w:cs="Times New Roman"/>
          <w:sz w:val="24"/>
          <w:szCs w:val="24"/>
          <w:lang w:val="en-GB"/>
        </w:rPr>
        <w:t>3 Department of Preventive Medicine, Yonsei University College of Medicine, Seoul, Republic of Korea</w:t>
      </w:r>
    </w:p>
    <w:p w:rsidR="005E3010" w:rsidRDefault="005E3010" w:rsidP="005E3010">
      <w:pPr>
        <w:wordWrap/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1D6ABB">
        <w:rPr>
          <w:rFonts w:ascii="Times New Roman" w:hAnsi="Times New Roman"/>
          <w:sz w:val="24"/>
          <w:szCs w:val="24"/>
          <w:lang w:val="en-GB"/>
        </w:rPr>
        <w:t>4 Department of Psychiatry and Institute of Behavioral Science in Medicine, Yonsei University College of Medicine, Seoul, Republic of Korea</w:t>
      </w:r>
    </w:p>
    <w:p w:rsidR="005E3010" w:rsidRDefault="005E3010" w:rsidP="005E3010">
      <w:pPr>
        <w:wordWrap/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5E3010" w:rsidRPr="001D6ABB" w:rsidRDefault="005E3010" w:rsidP="005E3010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D6ABB">
        <w:rPr>
          <w:rFonts w:ascii="Times New Roman" w:hAnsi="Times New Roman" w:cs="Times New Roman"/>
          <w:sz w:val="24"/>
          <w:szCs w:val="24"/>
          <w:lang w:val="en-GB"/>
        </w:rPr>
        <w:t>*</w:t>
      </w:r>
      <w:r w:rsidRPr="001D6ABB">
        <w:rPr>
          <w:rFonts w:ascii="Times New Roman" w:hAnsi="Times New Roman" w:cs="Times New Roman"/>
          <w:bCs/>
          <w:sz w:val="24"/>
          <w:lang w:val="en-GB"/>
        </w:rPr>
        <w:t>Corresponding author:</w:t>
      </w:r>
      <w:r>
        <w:rPr>
          <w:rFonts w:ascii="Times New Roman" w:hAnsi="Times New Roman" w:cs="Times New Roman"/>
          <w:bCs/>
          <w:sz w:val="24"/>
          <w:lang w:val="en-GB"/>
        </w:rPr>
        <w:t xml:space="preserve"> </w:t>
      </w:r>
      <w:hyperlink r:id="rId6" w:history="1">
        <w:r w:rsidRPr="001D6ABB">
          <w:rPr>
            <w:rStyle w:val="a3"/>
            <w:rFonts w:ascii="Times New Roman" w:hAnsi="Times New Roman" w:cs="Times New Roman"/>
            <w:sz w:val="24"/>
            <w:lang w:val="en-GB"/>
          </w:rPr>
          <w:t>ecpark@yuhs.ac</w:t>
        </w:r>
      </w:hyperlink>
    </w:p>
    <w:p w:rsidR="000B4E87" w:rsidRDefault="000B4E87">
      <w:pPr>
        <w:widowControl/>
        <w:wordWrap/>
        <w:autoSpaceDE/>
        <w:autoSpaceDN/>
        <w:rPr>
          <w:lang w:val="en-GB"/>
        </w:rPr>
      </w:pPr>
      <w:r>
        <w:rPr>
          <w:lang w:val="en-GB"/>
        </w:rPr>
        <w:br w:type="page"/>
      </w:r>
    </w:p>
    <w:tbl>
      <w:tblPr>
        <w:tblW w:w="9962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992"/>
        <w:gridCol w:w="1276"/>
        <w:gridCol w:w="992"/>
        <w:gridCol w:w="1418"/>
        <w:gridCol w:w="708"/>
        <w:gridCol w:w="1457"/>
      </w:tblGrid>
      <w:tr w:rsidR="000B4E87" w:rsidRPr="000B4E87" w:rsidTr="000B4E87">
        <w:trPr>
          <w:trHeight w:val="20"/>
          <w:jc w:val="center"/>
        </w:trPr>
        <w:tc>
          <w:tcPr>
            <w:tcW w:w="996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lastRenderedPageBreak/>
              <w:t xml:space="preserve">Supplementary Table </w:t>
            </w:r>
            <w:r w:rsidR="007C5D71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S</w:t>
            </w:r>
            <w:r w:rsidRPr="000B4E8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1. Results of the multivariate linear regression analysis for the association between hs-CRP and Depression (PHQ-9 score)</w:t>
            </w:r>
          </w:p>
        </w:tc>
      </w:tr>
      <w:tr w:rsidR="000B4E87" w:rsidRPr="000B4E87" w:rsidTr="000B4E87">
        <w:trPr>
          <w:trHeight w:val="20"/>
          <w:jc w:val="center"/>
        </w:trPr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843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Depression Score (PHQ-9)</w:t>
            </w:r>
          </w:p>
        </w:tc>
      </w:tr>
      <w:tr w:rsidR="000B4E87" w:rsidRPr="000B4E87" w:rsidTr="000B4E87">
        <w:trPr>
          <w:trHeight w:val="20"/>
          <w:jc w:val="center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2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4E87" w:rsidRPr="000B4E87" w:rsidRDefault="000B4E87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</w:t>
            </w:r>
            <w:r w:rsid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en</w:t>
            </w:r>
          </w:p>
        </w:tc>
        <w:tc>
          <w:tcPr>
            <w:tcW w:w="358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4E87" w:rsidRPr="000B4E87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Women</w:t>
            </w:r>
          </w:p>
        </w:tc>
      </w:tr>
      <w:tr w:rsidR="000B4E87" w:rsidRPr="000B4E87" w:rsidTr="000B4E87">
        <w:trPr>
          <w:trHeight w:val="20"/>
          <w:jc w:val="center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4E87" w:rsidRPr="000B4E87" w:rsidRDefault="000B4E87" w:rsidP="000E72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β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4E87" w:rsidRPr="000B4E87" w:rsidRDefault="000B4E87" w:rsidP="000E72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-value</w:t>
            </w:r>
          </w:p>
        </w:tc>
      </w:tr>
      <w:tr w:rsidR="000B4E87" w:rsidRPr="000B4E87" w:rsidTr="000B4E87">
        <w:trPr>
          <w:trHeight w:val="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Serum hs-CR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23</w:t>
            </w:r>
          </w:p>
        </w:tc>
      </w:tr>
      <w:tr w:rsidR="000B4E87" w:rsidRPr="000B4E87" w:rsidTr="000B4E87">
        <w:trPr>
          <w:trHeight w:val="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0B4E87" w:rsidRPr="000B4E87" w:rsidTr="000B4E87">
        <w:trPr>
          <w:trHeight w:val="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-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B4E87" w:rsidRPr="000B4E87" w:rsidTr="000B4E87">
        <w:trPr>
          <w:trHeight w:val="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-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8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1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6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98</w:t>
            </w:r>
          </w:p>
        </w:tc>
      </w:tr>
      <w:tr w:rsidR="000B4E87" w:rsidRPr="000B4E87" w:rsidTr="000B4E87">
        <w:trPr>
          <w:trHeight w:val="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-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-1.1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37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002</w:t>
            </w:r>
          </w:p>
        </w:tc>
      </w:tr>
      <w:tr w:rsidR="000B4E87" w:rsidRPr="000B4E87" w:rsidTr="000B4E87">
        <w:trPr>
          <w:trHeight w:val="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-1.9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48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&lt;.0001</w:t>
            </w:r>
          </w:p>
        </w:tc>
      </w:tr>
      <w:tr w:rsidR="000B4E87" w:rsidRPr="000B4E87" w:rsidTr="000B4E87">
        <w:trPr>
          <w:trHeight w:val="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-2.4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54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&lt;.0001</w:t>
            </w:r>
          </w:p>
        </w:tc>
      </w:tr>
      <w:tr w:rsidR="000B4E87" w:rsidRPr="000B4E87" w:rsidTr="000B4E87">
        <w:trPr>
          <w:trHeight w:val="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-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3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-2.4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57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&lt;.0001</w:t>
            </w:r>
          </w:p>
        </w:tc>
      </w:tr>
      <w:tr w:rsidR="000B4E87" w:rsidRPr="000B4E87" w:rsidTr="000B4E87">
        <w:trPr>
          <w:trHeight w:val="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바탕" w:eastAsia="바탕" w:hAnsi="바탕" w:cs="Times New Roman" w:hint="eastAsia"/>
                <w:color w:val="000000"/>
                <w:kern w:val="0"/>
                <w:sz w:val="22"/>
              </w:rPr>
              <w:t>≥</w:t>
            </w: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6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-3.3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66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&lt;.0001</w:t>
            </w:r>
          </w:p>
        </w:tc>
      </w:tr>
      <w:tr w:rsidR="000B4E87" w:rsidRPr="000B4E87" w:rsidTr="000B4E87">
        <w:trPr>
          <w:trHeight w:val="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Educational attain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B4E87" w:rsidRPr="000B4E87" w:rsidTr="000B4E87">
        <w:trPr>
          <w:trHeight w:val="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lementary school and be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B4E87" w:rsidRPr="000B4E87" w:rsidTr="000B4E87">
        <w:trPr>
          <w:trHeight w:val="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ddle scho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5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7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76</w:t>
            </w:r>
          </w:p>
        </w:tc>
      </w:tr>
      <w:tr w:rsidR="000B4E87" w:rsidRPr="000B4E87" w:rsidTr="000B4E87">
        <w:trPr>
          <w:trHeight w:val="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gh scho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3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4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96</w:t>
            </w:r>
          </w:p>
        </w:tc>
      </w:tr>
      <w:tr w:rsidR="000B4E87" w:rsidRPr="000B4E87" w:rsidTr="000B4E87">
        <w:trPr>
          <w:trHeight w:val="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iversity or abo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3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5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8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4</w:t>
            </w:r>
          </w:p>
        </w:tc>
      </w:tr>
      <w:tr w:rsidR="000B4E87" w:rsidRPr="000B4E87" w:rsidTr="000B4E87">
        <w:trPr>
          <w:trHeight w:val="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Equalized household inc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B4E87" w:rsidRPr="000B4E87" w:rsidTr="000B4E87">
        <w:trPr>
          <w:trHeight w:val="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kern w:val="0"/>
                <w:sz w:val="22"/>
              </w:rPr>
              <w:t>Quartile 1 (low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B4E87" w:rsidRPr="000B4E87" w:rsidTr="000B4E87">
        <w:trPr>
          <w:trHeight w:val="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Quartile 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-0.7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2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-1.1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23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&lt;.0001</w:t>
            </w:r>
          </w:p>
        </w:tc>
      </w:tr>
      <w:tr w:rsidR="000B4E87" w:rsidRPr="000B4E87" w:rsidTr="000B4E87">
        <w:trPr>
          <w:trHeight w:val="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kern w:val="0"/>
                <w:sz w:val="22"/>
              </w:rPr>
              <w:t>Quartile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-1.1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2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-1.2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24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&lt;.0001</w:t>
            </w:r>
          </w:p>
        </w:tc>
      </w:tr>
      <w:tr w:rsidR="000B4E87" w:rsidRPr="000B4E87" w:rsidTr="000B4E87">
        <w:trPr>
          <w:trHeight w:val="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kern w:val="0"/>
                <w:sz w:val="22"/>
              </w:rPr>
              <w:t>Quartile 4 (high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-1.2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2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-1.6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25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&lt;.0001</w:t>
            </w:r>
          </w:p>
        </w:tc>
      </w:tr>
      <w:tr w:rsidR="000B4E87" w:rsidRPr="000B4E87" w:rsidTr="000B4E87">
        <w:trPr>
          <w:trHeight w:val="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arital sta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0B4E87" w:rsidRPr="000B4E87" w:rsidTr="000B4E87">
        <w:trPr>
          <w:trHeight w:val="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rri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B4E87" w:rsidRPr="000B4E87" w:rsidTr="000B4E87">
        <w:trPr>
          <w:trHeight w:val="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parated/divorced/widow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1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&lt;.0001</w:t>
            </w:r>
          </w:p>
        </w:tc>
      </w:tr>
      <w:tr w:rsidR="000B4E87" w:rsidRPr="000B4E87" w:rsidTr="000B4E87">
        <w:trPr>
          <w:trHeight w:val="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ever marri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.1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2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3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21</w:t>
            </w:r>
          </w:p>
        </w:tc>
      </w:tr>
      <w:tr w:rsidR="000B4E87" w:rsidRPr="000B4E87" w:rsidTr="000B4E87">
        <w:trPr>
          <w:trHeight w:val="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Alcohol use sta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0B4E87" w:rsidRPr="000B4E87" w:rsidTr="000B4E87">
        <w:trPr>
          <w:trHeight w:val="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B4E87" w:rsidRPr="000B4E87" w:rsidTr="000B4E87">
        <w:trPr>
          <w:trHeight w:val="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1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5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42</w:t>
            </w:r>
          </w:p>
        </w:tc>
      </w:tr>
      <w:tr w:rsidR="000B4E87" w:rsidRPr="000B4E87" w:rsidTr="000B4E87">
        <w:trPr>
          <w:trHeight w:val="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moking sta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0B4E87" w:rsidRPr="000B4E87" w:rsidTr="000B4E87">
        <w:trPr>
          <w:trHeight w:val="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-smok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B4E87" w:rsidRPr="000B4E87" w:rsidTr="000B4E87">
        <w:trPr>
          <w:trHeight w:val="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mok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7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&lt;.0001</w:t>
            </w:r>
          </w:p>
        </w:tc>
      </w:tr>
      <w:tr w:rsidR="000B4E87" w:rsidRPr="000B4E87" w:rsidTr="000B4E87">
        <w:trPr>
          <w:trHeight w:val="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Chronic medical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B4E87" w:rsidRPr="000B4E87" w:rsidTr="000B4E87">
        <w:trPr>
          <w:trHeight w:val="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B4E87" w:rsidRPr="000B4E87" w:rsidTr="000B4E87">
        <w:trPr>
          <w:trHeight w:val="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7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21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001</w:t>
            </w:r>
          </w:p>
        </w:tc>
      </w:tr>
      <w:tr w:rsidR="000B4E87" w:rsidRPr="000B4E87" w:rsidTr="000B4E87">
        <w:trPr>
          <w:trHeight w:val="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wo or m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9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1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.0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24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&lt;.0001</w:t>
            </w:r>
          </w:p>
        </w:tc>
      </w:tr>
      <w:tr w:rsidR="000B4E87" w:rsidRPr="000B4E87" w:rsidTr="000B4E87">
        <w:trPr>
          <w:trHeight w:val="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Residential ar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B4E87" w:rsidRPr="000B4E87" w:rsidTr="000B4E87">
        <w:trPr>
          <w:trHeight w:val="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B4E87" w:rsidRPr="000B4E87" w:rsidTr="000B4E87">
        <w:trPr>
          <w:trHeight w:val="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u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4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52</w:t>
            </w:r>
          </w:p>
        </w:tc>
      </w:tr>
      <w:tr w:rsidR="000B4E87" w:rsidRPr="000B4E87" w:rsidTr="000B4E87">
        <w:trPr>
          <w:trHeight w:val="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B4E87" w:rsidRPr="000B4E87" w:rsidTr="000B4E87">
        <w:trPr>
          <w:trHeight w:val="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derwe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.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4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4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18</w:t>
            </w:r>
          </w:p>
        </w:tc>
      </w:tr>
      <w:tr w:rsidR="000B4E87" w:rsidRPr="000B4E87" w:rsidTr="000B4E87">
        <w:trPr>
          <w:trHeight w:val="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rmal we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B4E87" w:rsidRPr="000B4E87" w:rsidTr="000B4E87">
        <w:trPr>
          <w:trHeight w:val="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verwe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7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39</w:t>
            </w:r>
          </w:p>
        </w:tc>
      </w:tr>
      <w:tr w:rsidR="000B4E87" w:rsidRPr="000B4E87" w:rsidTr="000B4E87">
        <w:trPr>
          <w:trHeight w:val="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kern w:val="0"/>
                <w:sz w:val="22"/>
              </w:rPr>
              <w:t>Obes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-0.6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2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6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3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61</w:t>
            </w:r>
          </w:p>
        </w:tc>
      </w:tr>
      <w:tr w:rsidR="000B4E87" w:rsidRPr="000B4E87" w:rsidTr="000B4E87">
        <w:trPr>
          <w:trHeight w:val="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Menopause (females only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B4E87" w:rsidRPr="000B4E87" w:rsidTr="000B4E87">
        <w:trPr>
          <w:trHeight w:val="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B4E87" w:rsidRPr="000B4E87" w:rsidTr="000B4E87">
        <w:trPr>
          <w:trHeight w:val="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6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34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B4E87" w:rsidRPr="000B4E87" w:rsidRDefault="000B4E87" w:rsidP="000B4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050</w:t>
            </w:r>
          </w:p>
        </w:tc>
      </w:tr>
      <w:tr w:rsidR="000B4E87" w:rsidRPr="000B4E87" w:rsidTr="000B4E87">
        <w:trPr>
          <w:trHeight w:val="20"/>
          <w:jc w:val="center"/>
        </w:trPr>
        <w:tc>
          <w:tcPr>
            <w:tcW w:w="9962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4E87" w:rsidRPr="000B4E87" w:rsidRDefault="000B4E87" w:rsidP="000E7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hs-CRP and PHQ-9 were analyzed as continuous variables. </w:t>
            </w:r>
            <w:r w:rsidR="00BD22E4" w:rsidRPr="00BD22E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β</w:t>
            </w:r>
            <w:r w:rsidR="00BD22E4" w:rsidRPr="00BD22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standardized regression coefficient</w:t>
            </w:r>
            <w:r w:rsidR="00BD22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B4E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s-CRP, high-sensitivity C-reactive protein; PHQ-9, patient health questionnaire-9; BMI, body mass index; SE, standard error</w:t>
            </w:r>
          </w:p>
        </w:tc>
      </w:tr>
    </w:tbl>
    <w:p w:rsidR="00AC643E" w:rsidRDefault="00AC643E"/>
    <w:tbl>
      <w:tblPr>
        <w:tblW w:w="9781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01"/>
        <w:gridCol w:w="1134"/>
        <w:gridCol w:w="583"/>
        <w:gridCol w:w="583"/>
        <w:gridCol w:w="1134"/>
        <w:gridCol w:w="1134"/>
        <w:gridCol w:w="583"/>
        <w:gridCol w:w="693"/>
        <w:gridCol w:w="1134"/>
      </w:tblGrid>
      <w:tr w:rsidR="00AC643E" w:rsidRPr="00AC643E" w:rsidTr="00A44402">
        <w:trPr>
          <w:trHeight w:val="20"/>
          <w:jc w:val="center"/>
        </w:trPr>
        <w:tc>
          <w:tcPr>
            <w:tcW w:w="1134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C643E" w:rsidRPr="00AC643E" w:rsidRDefault="00AC643E" w:rsidP="00A444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Supplementary Table </w:t>
            </w:r>
            <w:r w:rsidR="007C5D71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S</w:t>
            </w:r>
            <w:bookmarkStart w:id="0" w:name="_GoBack"/>
            <w:bookmarkEnd w:id="0"/>
            <w:r w:rsidRPr="00AC643E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2. Results of the multivariate logistic regression analysis for the association between hs-CRP and depression (PHQ-9 </w:t>
            </w:r>
            <w:r w:rsidRPr="00AC643E">
              <w:rPr>
                <w:rFonts w:ascii="맑은 고딕" w:eastAsia="맑은 고딕" w:hAnsi="맑은 고딕" w:cs="Times New Roman" w:hint="eastAsia"/>
                <w:b/>
                <w:bCs/>
                <w:kern w:val="0"/>
                <w:sz w:val="22"/>
              </w:rPr>
              <w:t>≥</w:t>
            </w:r>
            <w:r w:rsidRPr="00AC643E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10) in </w:t>
            </w:r>
            <w:r w:rsidR="00A4440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men</w:t>
            </w:r>
            <w:r w:rsidRPr="00AC643E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 stratified by chronic medical diseases</w:t>
            </w:r>
          </w:p>
        </w:tc>
      </w:tr>
      <w:tr w:rsidR="00AC643E" w:rsidRPr="00AC643E" w:rsidTr="00A44402">
        <w:trPr>
          <w:trHeight w:val="20"/>
          <w:jc w:val="center"/>
        </w:trPr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Depression (PHQ-9</w:t>
            </w:r>
            <w:r w:rsidRPr="00AC643E">
              <w:rPr>
                <w:rFonts w:ascii="바탕" w:eastAsia="바탕" w:hAnsi="바탕" w:cs="Times New Roman" w:hint="eastAsia"/>
                <w:b/>
                <w:bCs/>
                <w:color w:val="000000"/>
                <w:kern w:val="0"/>
                <w:sz w:val="22"/>
              </w:rPr>
              <w:t>≥</w:t>
            </w: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0)</w:t>
            </w:r>
          </w:p>
        </w:tc>
      </w:tr>
      <w:tr w:rsidR="00AC643E" w:rsidRPr="00AC643E" w:rsidTr="00A44402">
        <w:trPr>
          <w:trHeight w:val="20"/>
          <w:jc w:val="center"/>
        </w:trPr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643E" w:rsidRPr="00AC643E" w:rsidRDefault="00AC643E" w:rsidP="00A444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Men without or with one </w:t>
            </w:r>
            <w:r w:rsidR="00A444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br/>
            </w: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hronic medical disease</w:t>
            </w:r>
          </w:p>
        </w:tc>
        <w:tc>
          <w:tcPr>
            <w:tcW w:w="113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Men with two or more </w:t>
            </w:r>
            <w:r w:rsidR="00A444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br/>
            </w: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hronic medical diseases</w:t>
            </w:r>
          </w:p>
        </w:tc>
      </w:tr>
      <w:tr w:rsidR="00AC643E" w:rsidRPr="00AC643E" w:rsidTr="00A44402">
        <w:trPr>
          <w:trHeight w:val="20"/>
          <w:jc w:val="center"/>
        </w:trPr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R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p</w:t>
            </w: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R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p</w:t>
            </w: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value</w:t>
            </w:r>
          </w:p>
        </w:tc>
      </w:tr>
      <w:tr w:rsidR="00AC643E" w:rsidRPr="00AC643E" w:rsidTr="00A44402">
        <w:trPr>
          <w:trHeight w:val="20"/>
          <w:jc w:val="center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Serum hs-CR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C643E" w:rsidRPr="00AC643E" w:rsidTr="00A44402">
        <w:trPr>
          <w:trHeight w:val="20"/>
          <w:jc w:val="center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: less than or equal to 3.0 mg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C643E" w:rsidRPr="00AC643E" w:rsidTr="00A44402">
        <w:trPr>
          <w:trHeight w:val="20"/>
          <w:jc w:val="center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kern w:val="0"/>
                <w:sz w:val="22"/>
              </w:rPr>
              <w:t>High: above 3.0 mg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2.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1.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4.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62</w:t>
            </w:r>
          </w:p>
        </w:tc>
      </w:tr>
      <w:tr w:rsidR="00AC643E" w:rsidRPr="00AC643E" w:rsidTr="00A44402">
        <w:trPr>
          <w:trHeight w:val="20"/>
          <w:jc w:val="center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Educational attain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C643E" w:rsidRPr="00AC643E" w:rsidTr="00A44402">
        <w:trPr>
          <w:trHeight w:val="20"/>
          <w:jc w:val="center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lementary school and be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C643E" w:rsidRPr="00AC643E" w:rsidTr="00A44402">
        <w:trPr>
          <w:trHeight w:val="20"/>
          <w:jc w:val="center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ddle scho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0.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.8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53</w:t>
            </w:r>
          </w:p>
        </w:tc>
      </w:tr>
      <w:tr w:rsidR="00AC643E" w:rsidRPr="00AC643E" w:rsidTr="00A44402">
        <w:trPr>
          <w:trHeight w:val="20"/>
          <w:jc w:val="center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gh scho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0.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.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36</w:t>
            </w:r>
          </w:p>
        </w:tc>
      </w:tr>
      <w:tr w:rsidR="00AC643E" w:rsidRPr="00AC643E" w:rsidTr="00A44402">
        <w:trPr>
          <w:trHeight w:val="20"/>
          <w:jc w:val="center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iversity or abo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0.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.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21</w:t>
            </w:r>
          </w:p>
        </w:tc>
      </w:tr>
      <w:tr w:rsidR="00AC643E" w:rsidRPr="00AC643E" w:rsidTr="00A44402">
        <w:trPr>
          <w:trHeight w:val="20"/>
          <w:jc w:val="center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Equalized household inc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C643E" w:rsidRPr="00AC643E" w:rsidTr="00A44402">
        <w:trPr>
          <w:trHeight w:val="20"/>
          <w:jc w:val="center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kern w:val="0"/>
                <w:sz w:val="22"/>
              </w:rPr>
              <w:t>Quartile 1 (low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C643E" w:rsidRPr="00AC643E" w:rsidTr="00A44402">
        <w:trPr>
          <w:trHeight w:val="20"/>
          <w:jc w:val="center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Quartile 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67</w:t>
            </w:r>
          </w:p>
        </w:tc>
      </w:tr>
      <w:tr w:rsidR="00AC643E" w:rsidRPr="00AC643E" w:rsidTr="00A44402">
        <w:trPr>
          <w:trHeight w:val="20"/>
          <w:jc w:val="center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kern w:val="0"/>
                <w:sz w:val="22"/>
              </w:rPr>
              <w:t>Quartile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0.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0.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0.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045</w:t>
            </w:r>
          </w:p>
        </w:tc>
      </w:tr>
      <w:tr w:rsidR="00AC643E" w:rsidRPr="00AC643E" w:rsidTr="00A44402">
        <w:trPr>
          <w:trHeight w:val="20"/>
          <w:jc w:val="center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kern w:val="0"/>
                <w:sz w:val="22"/>
              </w:rPr>
              <w:t>Quartile 4 (high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0.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9</w:t>
            </w:r>
          </w:p>
        </w:tc>
      </w:tr>
      <w:tr w:rsidR="00AC643E" w:rsidRPr="00AC643E" w:rsidTr="00A44402">
        <w:trPr>
          <w:trHeight w:val="20"/>
          <w:jc w:val="center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arital st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C643E" w:rsidRPr="00AC643E" w:rsidTr="00A44402">
        <w:trPr>
          <w:trHeight w:val="20"/>
          <w:jc w:val="center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rr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C643E" w:rsidRPr="00AC643E" w:rsidTr="00A44402">
        <w:trPr>
          <w:trHeight w:val="20"/>
          <w:jc w:val="center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parated/divorced/widow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3.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1.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8.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3.8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1.4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9.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006</w:t>
            </w:r>
          </w:p>
        </w:tc>
      </w:tr>
      <w:tr w:rsidR="00AC643E" w:rsidRPr="00AC643E" w:rsidTr="00A44402">
        <w:trPr>
          <w:trHeight w:val="20"/>
          <w:jc w:val="center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ever marr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2.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1.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5.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3.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47</w:t>
            </w:r>
          </w:p>
        </w:tc>
      </w:tr>
      <w:tr w:rsidR="00AC643E" w:rsidRPr="00AC643E" w:rsidTr="00A44402">
        <w:trPr>
          <w:trHeight w:val="20"/>
          <w:jc w:val="center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moking st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C643E" w:rsidRPr="00AC643E" w:rsidTr="00A44402">
        <w:trPr>
          <w:trHeight w:val="20"/>
          <w:jc w:val="center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-smo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C643E" w:rsidRPr="00AC643E" w:rsidTr="00A44402">
        <w:trPr>
          <w:trHeight w:val="20"/>
          <w:jc w:val="center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mo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2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1.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3.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3.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1.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7.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011</w:t>
            </w:r>
          </w:p>
        </w:tc>
      </w:tr>
      <w:tr w:rsidR="00AC643E" w:rsidRPr="00AC643E" w:rsidTr="00A44402">
        <w:trPr>
          <w:trHeight w:val="20"/>
          <w:jc w:val="center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B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C643E" w:rsidRPr="00AC643E" w:rsidTr="00A44402">
        <w:trPr>
          <w:trHeight w:val="20"/>
          <w:jc w:val="center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derwe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3.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51</w:t>
            </w:r>
          </w:p>
        </w:tc>
      </w:tr>
      <w:tr w:rsidR="00AC643E" w:rsidRPr="00AC643E" w:rsidTr="00A44402">
        <w:trPr>
          <w:trHeight w:val="20"/>
          <w:jc w:val="center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rmal we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C643E" w:rsidRPr="00AC643E" w:rsidTr="00A44402">
        <w:trPr>
          <w:trHeight w:val="20"/>
          <w:jc w:val="center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verwe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03</w:t>
            </w:r>
          </w:p>
        </w:tc>
      </w:tr>
      <w:tr w:rsidR="00AC643E" w:rsidRPr="00AC643E" w:rsidTr="00A44402">
        <w:trPr>
          <w:trHeight w:val="20"/>
          <w:jc w:val="center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kern w:val="0"/>
                <w:sz w:val="22"/>
              </w:rPr>
              <w:t>Obe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.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.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16</w:t>
            </w:r>
          </w:p>
        </w:tc>
      </w:tr>
      <w:tr w:rsidR="00AC643E" w:rsidRPr="00AC643E" w:rsidTr="00A44402">
        <w:trPr>
          <w:trHeight w:val="20"/>
          <w:jc w:val="center"/>
        </w:trPr>
        <w:tc>
          <w:tcPr>
            <w:tcW w:w="1134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643E" w:rsidRPr="00AC643E" w:rsidRDefault="00AC643E" w:rsidP="00AC64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4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Q-9, patient health questionnaire-9; hs-CRP, high-sensitivity C-reactive protein; BMI, body mass index; OR, odds ratio; CI, confidence interval</w:t>
            </w:r>
          </w:p>
        </w:tc>
      </w:tr>
    </w:tbl>
    <w:p w:rsidR="00AC643E" w:rsidRPr="00AC643E" w:rsidRDefault="00AC643E" w:rsidP="00A44402">
      <w:pPr>
        <w:widowControl/>
        <w:wordWrap/>
        <w:autoSpaceDE/>
        <w:autoSpaceDN/>
        <w:jc w:val="center"/>
      </w:pPr>
    </w:p>
    <w:sectPr w:rsidR="00AC643E" w:rsidRPr="00AC643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0D76" w:rsidRDefault="006B0D76" w:rsidP="000E7297">
      <w:pPr>
        <w:spacing w:after="0" w:line="240" w:lineRule="auto"/>
      </w:pPr>
      <w:r>
        <w:separator/>
      </w:r>
    </w:p>
  </w:endnote>
  <w:endnote w:type="continuationSeparator" w:id="0">
    <w:p w:rsidR="006B0D76" w:rsidRDefault="006B0D76" w:rsidP="000E72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0D76" w:rsidRDefault="006B0D76" w:rsidP="000E7297">
      <w:pPr>
        <w:spacing w:after="0" w:line="240" w:lineRule="auto"/>
      </w:pPr>
      <w:r>
        <w:separator/>
      </w:r>
    </w:p>
  </w:footnote>
  <w:footnote w:type="continuationSeparator" w:id="0">
    <w:p w:rsidR="006B0D76" w:rsidRDefault="006B0D76" w:rsidP="000E72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010"/>
    <w:rsid w:val="000B4E87"/>
    <w:rsid w:val="000E7297"/>
    <w:rsid w:val="0025349F"/>
    <w:rsid w:val="005E3010"/>
    <w:rsid w:val="006B0D76"/>
    <w:rsid w:val="00717306"/>
    <w:rsid w:val="007C5D71"/>
    <w:rsid w:val="009B2585"/>
    <w:rsid w:val="00A44402"/>
    <w:rsid w:val="00AC643E"/>
    <w:rsid w:val="00BD2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8470F10-8684-4889-AB2F-5E0333E40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E301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E3010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0E729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E7297"/>
  </w:style>
  <w:style w:type="paragraph" w:styleId="a5">
    <w:name w:val="footer"/>
    <w:basedOn w:val="a"/>
    <w:link w:val="Char0"/>
    <w:uiPriority w:val="99"/>
    <w:unhideWhenUsed/>
    <w:rsid w:val="000E729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E72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863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4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ecpark@yuhs.ac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706</Words>
  <Characters>4029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산(정신과학교실)</dc:creator>
  <cp:keywords/>
  <dc:description/>
  <cp:lastModifiedBy>이산(정신과학교실)</cp:lastModifiedBy>
  <cp:revision>4</cp:revision>
  <dcterms:created xsi:type="dcterms:W3CDTF">2018-10-17T08:01:00Z</dcterms:created>
  <dcterms:modified xsi:type="dcterms:W3CDTF">2018-10-26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_SA">
    <vt:lpwstr>E:\Google 드라이브\04. Data_PSY\06. PEC_NHANES\10. 논문작성\영문교정\hscrp_summplementary.docx</vt:lpwstr>
  </property>
</Properties>
</file>